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120DE" w14:textId="77777777" w:rsidR="00B51C03" w:rsidRPr="0063211B" w:rsidRDefault="00F502FD">
      <w:pPr>
        <w:spacing w:line="273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63211B">
        <w:rPr>
          <w:rFonts w:ascii="Times New Roman" w:hAnsi="Times New Roman"/>
          <w:b/>
          <w:bCs/>
          <w:sz w:val="24"/>
          <w:szCs w:val="24"/>
        </w:rPr>
        <w:t xml:space="preserve">Supplementary Table 1. Primers for RT-qPCR </w:t>
      </w:r>
    </w:p>
    <w:p w14:paraId="5626B964" w14:textId="77777777" w:rsidR="00B51C03" w:rsidRPr="0063211B" w:rsidRDefault="00B51C03">
      <w:pPr>
        <w:spacing w:line="273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5000" w:type="pct"/>
        <w:jc w:val="center"/>
        <w:tblBorders>
          <w:insideH w:val="single" w:sz="4" w:space="0" w:color="C8C8C8"/>
          <w:insideV w:val="single" w:sz="4" w:space="0" w:color="C8C8C8"/>
        </w:tblBorders>
        <w:tblLook w:val="04A0" w:firstRow="1" w:lastRow="0" w:firstColumn="1" w:lastColumn="0" w:noHBand="0" w:noVBand="1"/>
      </w:tblPr>
      <w:tblGrid>
        <w:gridCol w:w="3809"/>
        <w:gridCol w:w="5261"/>
      </w:tblGrid>
      <w:tr w:rsidR="0063211B" w:rsidRPr="0063211B" w14:paraId="46824E41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6A31BE1" w14:textId="77777777" w:rsidR="00B51C03" w:rsidRPr="0063211B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211B">
              <w:rPr>
                <w:rFonts w:ascii="Times New Roman" w:hAnsi="Times New Roman"/>
                <w:sz w:val="24"/>
                <w:szCs w:val="24"/>
              </w:rPr>
              <w:br w:type="page"/>
              <w:t>Name</w:t>
            </w:r>
          </w:p>
        </w:tc>
        <w:tc>
          <w:tcPr>
            <w:tcW w:w="29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A714574" w14:textId="77777777" w:rsidR="00B51C03" w:rsidRPr="0063211B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211B"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</w:tr>
      <w:tr w:rsidR="00333FBC" w:rsidRPr="00333FBC" w14:paraId="71CF27F2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000E8A9" w14:textId="522B8DE7" w:rsidR="00B51C03" w:rsidRPr="004A37CE" w:rsidRDefault="0063211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A37CE">
              <w:rPr>
                <w:rFonts w:ascii="Times New Roman" w:hAnsi="Times New Roman"/>
                <w:sz w:val="24"/>
                <w:szCs w:val="24"/>
              </w:rPr>
              <w:t>LINC00240</w:t>
            </w:r>
            <w:r w:rsidR="004A37CE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29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DEA5518" w14:textId="0FF45C9C" w:rsidR="00B51C03" w:rsidRPr="004A37CE" w:rsidRDefault="00531D0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7591">
              <w:rPr>
                <w:rFonts w:ascii="Times New Roman" w:hAnsi="Times New Roman"/>
                <w:sz w:val="24"/>
                <w:szCs w:val="24"/>
              </w:rPr>
              <w:t>AACAAAGTCCCTTGATTTAGAC</w:t>
            </w:r>
          </w:p>
        </w:tc>
      </w:tr>
      <w:tr w:rsidR="00333FBC" w:rsidRPr="00333FBC" w14:paraId="1BE03F63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3C71E4" w14:textId="3E6FDAB1" w:rsidR="00B51C03" w:rsidRPr="004A37CE" w:rsidRDefault="0063211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A37CE">
              <w:rPr>
                <w:rFonts w:ascii="Times New Roman" w:hAnsi="Times New Roman"/>
                <w:sz w:val="24"/>
                <w:szCs w:val="24"/>
              </w:rPr>
              <w:t>LINC00240</w:t>
            </w:r>
            <w:r w:rsidR="004A37CE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E9FEC9" w14:textId="7395996E" w:rsidR="00B51C03" w:rsidRPr="004A37CE" w:rsidRDefault="00531D0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7591">
              <w:rPr>
                <w:rFonts w:ascii="Times New Roman" w:hAnsi="Times New Roman"/>
                <w:sz w:val="24"/>
                <w:szCs w:val="24"/>
              </w:rPr>
              <w:t>CAGAGGCAGCCAGACAAC</w:t>
            </w:r>
          </w:p>
        </w:tc>
      </w:tr>
      <w:tr w:rsidR="00333FBC" w:rsidRPr="00333FBC" w14:paraId="49148751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EC6EB1" w14:textId="3CE08458" w:rsidR="00B51C03" w:rsidRPr="004A37CE" w:rsidRDefault="00E3759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7591">
              <w:rPr>
                <w:rFonts w:ascii="Times New Roman" w:hAnsi="Times New Roman"/>
                <w:sz w:val="24"/>
                <w:szCs w:val="24"/>
              </w:rPr>
              <w:t>LINC01012</w:t>
            </w:r>
            <w:r w:rsidR="004A37CE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5F38D7" w14:textId="36E73B25" w:rsidR="00B51C03" w:rsidRPr="004A37CE" w:rsidRDefault="00E3759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7591">
              <w:rPr>
                <w:rFonts w:ascii="Times New Roman" w:hAnsi="Times New Roman"/>
                <w:sz w:val="24"/>
                <w:szCs w:val="24"/>
              </w:rPr>
              <w:t>CTGACGCAGGTGGACAAG</w:t>
            </w:r>
          </w:p>
        </w:tc>
      </w:tr>
      <w:tr w:rsidR="00333FBC" w:rsidRPr="00333FBC" w14:paraId="5BEF96B3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9807F7" w14:textId="73239849" w:rsidR="00B51C03" w:rsidRPr="004A37CE" w:rsidRDefault="00E3759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7591">
              <w:rPr>
                <w:rFonts w:ascii="Times New Roman" w:hAnsi="Times New Roman"/>
                <w:sz w:val="24"/>
                <w:szCs w:val="24"/>
              </w:rPr>
              <w:t>LINC01012</w:t>
            </w:r>
            <w:r w:rsidR="004A37CE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766AE4" w14:textId="48BB280D" w:rsidR="00B51C03" w:rsidRPr="004A37CE" w:rsidRDefault="00E3759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7591">
              <w:rPr>
                <w:rFonts w:ascii="Times New Roman" w:hAnsi="Times New Roman"/>
                <w:sz w:val="24"/>
                <w:szCs w:val="24"/>
              </w:rPr>
              <w:t>AACCCTAAATGACGCTGA</w:t>
            </w:r>
          </w:p>
        </w:tc>
      </w:tr>
      <w:tr w:rsidR="002B6B5A" w:rsidRPr="00333FBC" w14:paraId="07CC8056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75441F" w14:textId="4AFDB93E" w:rsidR="002B6B5A" w:rsidRPr="004A37CE" w:rsidRDefault="00890F7A" w:rsidP="002B6B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0F7A">
              <w:rPr>
                <w:rFonts w:ascii="Times New Roman" w:hAnsi="Times New Roman"/>
                <w:sz w:val="24"/>
                <w:szCs w:val="24"/>
              </w:rPr>
              <w:t>ZNRD1ASP</w:t>
            </w:r>
            <w:r w:rsidR="004A37CE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C30CBC" w14:textId="7494385B" w:rsidR="002B6B5A" w:rsidRPr="004A37CE" w:rsidRDefault="00890F7A" w:rsidP="002B6B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0F7A">
              <w:rPr>
                <w:rFonts w:ascii="Times New Roman" w:hAnsi="Times New Roman"/>
                <w:sz w:val="24"/>
                <w:szCs w:val="24"/>
              </w:rPr>
              <w:t>ATGCCCAGGATGAGGTGA</w:t>
            </w:r>
          </w:p>
        </w:tc>
      </w:tr>
      <w:tr w:rsidR="002B6B5A" w:rsidRPr="00333FBC" w14:paraId="61D1BFFF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641645" w14:textId="611703E8" w:rsidR="002B6B5A" w:rsidRPr="004A37CE" w:rsidRDefault="00890F7A" w:rsidP="002B6B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0F7A">
              <w:rPr>
                <w:rFonts w:ascii="Times New Roman" w:hAnsi="Times New Roman"/>
                <w:sz w:val="24"/>
                <w:szCs w:val="24"/>
              </w:rPr>
              <w:t>ZNRD1ASP</w:t>
            </w:r>
            <w:r w:rsidR="004A37CE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B7234A" w14:textId="019D342E" w:rsidR="002B6B5A" w:rsidRPr="004A37CE" w:rsidRDefault="00890F7A" w:rsidP="002B6B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0F7A">
              <w:rPr>
                <w:rFonts w:ascii="Times New Roman" w:hAnsi="Times New Roman"/>
                <w:sz w:val="24"/>
                <w:szCs w:val="24"/>
              </w:rPr>
              <w:t>GCTGTGCAGGATACGAGGT</w:t>
            </w:r>
          </w:p>
        </w:tc>
      </w:tr>
      <w:tr w:rsidR="002B6B5A" w:rsidRPr="00333FBC" w14:paraId="205E8BE9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BF8BFA" w14:textId="7CB165AB" w:rsidR="002B6B5A" w:rsidRPr="004A37CE" w:rsidRDefault="00B04E13" w:rsidP="002B6B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DX21</w:t>
            </w:r>
            <w:r w:rsidR="004A37CE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69D6B4" w14:textId="5063DE13" w:rsidR="002B6B5A" w:rsidRPr="004A37CE" w:rsidRDefault="00B04E13" w:rsidP="002B6B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E13">
              <w:rPr>
                <w:rFonts w:ascii="Times New Roman" w:hAnsi="Times New Roman"/>
                <w:sz w:val="24"/>
                <w:szCs w:val="24"/>
              </w:rPr>
              <w:t>TCATCAAGGACGCACTATCATCT</w:t>
            </w:r>
          </w:p>
        </w:tc>
      </w:tr>
      <w:tr w:rsidR="002B6B5A" w:rsidRPr="00333FBC" w14:paraId="66F2EB5B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2A3F49" w14:textId="21B354B5" w:rsidR="002B6B5A" w:rsidRPr="00B5091F" w:rsidRDefault="00B04E13" w:rsidP="002B6B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91F">
              <w:rPr>
                <w:rFonts w:ascii="Times New Roman" w:hAnsi="Times New Roman"/>
                <w:sz w:val="24"/>
                <w:szCs w:val="24"/>
              </w:rPr>
              <w:t>DDX21</w:t>
            </w:r>
            <w:r w:rsidR="004A37CE" w:rsidRPr="00B5091F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CAC4F5" w14:textId="03AF97C1" w:rsidR="002B6B5A" w:rsidRPr="00B5091F" w:rsidRDefault="00B04E13" w:rsidP="002B6B5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91F">
              <w:rPr>
                <w:rFonts w:ascii="Times New Roman" w:hAnsi="Times New Roman"/>
                <w:sz w:val="24"/>
                <w:szCs w:val="24"/>
              </w:rPr>
              <w:t>CCTTTCAGGGTGATTTCCCTTT</w:t>
            </w:r>
          </w:p>
        </w:tc>
      </w:tr>
      <w:tr w:rsidR="001F5FD9" w:rsidRPr="001F5FD9" w14:paraId="61732F67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12D76B" w14:textId="4DEE03C4" w:rsidR="00B51C03" w:rsidRPr="00B5091F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91F">
              <w:rPr>
                <w:rFonts w:ascii="Times New Roman" w:hAnsi="Times New Roman"/>
                <w:sz w:val="24"/>
                <w:szCs w:val="24"/>
              </w:rPr>
              <w:t>S14</w:t>
            </w:r>
            <w:r w:rsidR="004A37CE" w:rsidRPr="00B5091F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DEF53F" w14:textId="77777777" w:rsidR="00B51C03" w:rsidRPr="00B5091F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91F">
              <w:rPr>
                <w:rFonts w:ascii="Times New Roman" w:hAnsi="Times New Roman"/>
                <w:sz w:val="24"/>
                <w:szCs w:val="24"/>
              </w:rPr>
              <w:t>GGCAGACCGAGATGAATCCTC</w:t>
            </w:r>
          </w:p>
        </w:tc>
      </w:tr>
      <w:tr w:rsidR="001F5FD9" w:rsidRPr="001F5FD9" w14:paraId="17A911E3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EE6122" w14:textId="541311A5" w:rsidR="00B51C03" w:rsidRPr="00B5091F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91F">
              <w:rPr>
                <w:rFonts w:ascii="Times New Roman" w:hAnsi="Times New Roman"/>
                <w:sz w:val="24"/>
                <w:szCs w:val="24"/>
              </w:rPr>
              <w:t>S14</w:t>
            </w:r>
            <w:r w:rsidR="004A37CE" w:rsidRPr="00B5091F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11103F" w14:textId="77777777" w:rsidR="00B51C03" w:rsidRPr="00B5091F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91F">
              <w:rPr>
                <w:rFonts w:ascii="Times New Roman" w:hAnsi="Times New Roman"/>
                <w:sz w:val="24"/>
                <w:szCs w:val="24"/>
              </w:rPr>
              <w:t>CAGGTCCAGGGGTCTTGGTCC</w:t>
            </w:r>
          </w:p>
        </w:tc>
      </w:tr>
      <w:tr w:rsidR="001F5FD9" w:rsidRPr="001F5FD9" w14:paraId="237D194F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1FF281" w14:textId="622950B8" w:rsidR="00B51C03" w:rsidRPr="00B5091F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91F">
              <w:rPr>
                <w:rFonts w:ascii="Times New Roman" w:hAnsi="Times New Roman"/>
                <w:sz w:val="24"/>
                <w:szCs w:val="24"/>
              </w:rPr>
              <w:t>U2</w:t>
            </w:r>
            <w:r w:rsidR="004A37CE" w:rsidRPr="00B5091F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A70BD2" w14:textId="77777777" w:rsidR="00B51C03" w:rsidRPr="00B5091F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91F">
              <w:rPr>
                <w:rFonts w:ascii="Times New Roman" w:hAnsi="Times New Roman"/>
                <w:sz w:val="24"/>
                <w:szCs w:val="24"/>
              </w:rPr>
              <w:t>CATCGCTTCTCGGCCTTTTG</w:t>
            </w:r>
          </w:p>
        </w:tc>
      </w:tr>
      <w:tr w:rsidR="001F5FD9" w:rsidRPr="001F5FD9" w14:paraId="41D86E55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0B103" w14:textId="53E8CAA4" w:rsidR="00B51C03" w:rsidRPr="001F5FD9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5FD9">
              <w:rPr>
                <w:rFonts w:ascii="Times New Roman" w:hAnsi="Times New Roman"/>
                <w:sz w:val="24"/>
                <w:szCs w:val="24"/>
              </w:rPr>
              <w:t>U2</w:t>
            </w:r>
            <w:r w:rsidR="004A37CE" w:rsidRPr="001F5FD9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37FBD" w14:textId="77777777" w:rsidR="00B51C03" w:rsidRPr="001F5FD9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5FD9">
              <w:rPr>
                <w:rFonts w:ascii="Times New Roman" w:hAnsi="Times New Roman"/>
                <w:sz w:val="24"/>
                <w:szCs w:val="24"/>
              </w:rPr>
              <w:t>TGGAGGTACTGCAATACCAGG</w:t>
            </w:r>
          </w:p>
        </w:tc>
      </w:tr>
      <w:tr w:rsidR="001F5FD9" w:rsidRPr="001F5FD9" w14:paraId="56975360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D8E12" w14:textId="3E49759F" w:rsidR="00B51C03" w:rsidRPr="001F5FD9" w:rsidRDefault="00F502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5FD9">
              <w:rPr>
                <w:rFonts w:ascii="Times New Roman" w:hAnsi="Times New Roman"/>
                <w:sz w:val="24"/>
                <w:szCs w:val="24"/>
              </w:rPr>
              <w:t>β-actin</w:t>
            </w:r>
            <w:r w:rsidR="004A37CE" w:rsidRPr="001F5FD9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FFE30" w14:textId="77777777" w:rsidR="00B51C03" w:rsidRPr="001F5FD9" w:rsidRDefault="00F502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5FD9">
              <w:rPr>
                <w:rFonts w:ascii="Times New Roman" w:hAnsi="Times New Roman"/>
                <w:sz w:val="24"/>
                <w:szCs w:val="24"/>
              </w:rPr>
              <w:t>GGCGGCACCACCATGTACCCT</w:t>
            </w:r>
          </w:p>
        </w:tc>
      </w:tr>
      <w:tr w:rsidR="001F5FD9" w:rsidRPr="001F5FD9" w14:paraId="6C7F0FA9" w14:textId="77777777" w:rsidTr="002B6B5A">
        <w:trPr>
          <w:trHeight w:val="17"/>
          <w:jc w:val="center"/>
        </w:trPr>
        <w:tc>
          <w:tcPr>
            <w:tcW w:w="21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665ED9" w14:textId="7EA8E10D" w:rsidR="00B51C03" w:rsidRPr="001F5FD9" w:rsidRDefault="00F502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5FD9">
              <w:rPr>
                <w:rFonts w:ascii="Times New Roman" w:hAnsi="Times New Roman"/>
                <w:sz w:val="24"/>
                <w:szCs w:val="24"/>
              </w:rPr>
              <w:t xml:space="preserve">β-actin </w:t>
            </w:r>
            <w:r w:rsidR="004A37CE" w:rsidRPr="001F5FD9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29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515D90" w14:textId="77777777" w:rsidR="00B51C03" w:rsidRPr="001F5FD9" w:rsidRDefault="00F502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5FD9">
              <w:rPr>
                <w:rFonts w:ascii="Times New Roman" w:hAnsi="Times New Roman"/>
                <w:sz w:val="24"/>
                <w:szCs w:val="24"/>
              </w:rPr>
              <w:t>AGGGGCCGGACTCGTCATACT</w:t>
            </w:r>
          </w:p>
        </w:tc>
      </w:tr>
    </w:tbl>
    <w:p w14:paraId="6188C8FE" w14:textId="77777777" w:rsidR="00B51C03" w:rsidRPr="001F5FD9" w:rsidRDefault="00B51C0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793A930" w14:textId="77777777" w:rsidR="00B51C03" w:rsidRPr="001F5FD9" w:rsidRDefault="00F502FD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1F5FD9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6CE8C60" w14:textId="77777777" w:rsidR="00B51C03" w:rsidRPr="00F04BEC" w:rsidRDefault="00F502FD">
      <w:pPr>
        <w:spacing w:line="273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F04BEC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2. Sequences of </w:t>
      </w:r>
      <w:proofErr w:type="spellStart"/>
      <w:r w:rsidRPr="00F04BEC">
        <w:rPr>
          <w:rFonts w:ascii="Times New Roman" w:hAnsi="Times New Roman"/>
          <w:b/>
          <w:bCs/>
          <w:sz w:val="24"/>
          <w:szCs w:val="24"/>
        </w:rPr>
        <w:t>shRNAs</w:t>
      </w:r>
      <w:proofErr w:type="spellEnd"/>
      <w:r w:rsidRPr="00F04BEC">
        <w:rPr>
          <w:rFonts w:ascii="Times New Roman" w:hAnsi="Times New Roman"/>
          <w:b/>
          <w:bCs/>
          <w:sz w:val="24"/>
          <w:szCs w:val="24"/>
        </w:rPr>
        <w:t xml:space="preserve"> and siRNAs</w:t>
      </w:r>
    </w:p>
    <w:p w14:paraId="4CEC14F8" w14:textId="77777777" w:rsidR="00B51C03" w:rsidRPr="00F04BEC" w:rsidRDefault="00B51C03">
      <w:pPr>
        <w:spacing w:line="273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5000" w:type="pct"/>
        <w:tblBorders>
          <w:insideH w:val="single" w:sz="4" w:space="0" w:color="C8C8C8"/>
          <w:insideV w:val="single" w:sz="4" w:space="0" w:color="C8C8C8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6645"/>
      </w:tblGrid>
      <w:tr w:rsidR="00F04BEC" w:rsidRPr="00F04BEC" w14:paraId="1806050A" w14:textId="77777777" w:rsidTr="00B115A7">
        <w:trPr>
          <w:trHeight w:val="17"/>
        </w:trPr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7ED3C9F" w14:textId="77777777" w:rsidR="00B51C03" w:rsidRPr="00F04BEC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4BEC">
              <w:rPr>
                <w:rFonts w:ascii="Times New Roman" w:hAnsi="Times New Roman"/>
                <w:sz w:val="24"/>
                <w:szCs w:val="24"/>
              </w:rPr>
              <w:br w:type="page"/>
              <w:t>Name</w:t>
            </w:r>
          </w:p>
        </w:tc>
        <w:tc>
          <w:tcPr>
            <w:tcW w:w="6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33B6107" w14:textId="77777777" w:rsidR="00B51C03" w:rsidRPr="00F04BEC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4BEC">
              <w:rPr>
                <w:rFonts w:ascii="Times New Roman" w:hAnsi="Times New Roman"/>
                <w:sz w:val="24"/>
                <w:szCs w:val="24"/>
              </w:rPr>
              <w:t>shRNA or siRNA Sequence</w:t>
            </w:r>
          </w:p>
        </w:tc>
      </w:tr>
      <w:tr w:rsidR="00333FBC" w:rsidRPr="00E57AAC" w14:paraId="276E12B1" w14:textId="77777777" w:rsidTr="00B115A7">
        <w:trPr>
          <w:trHeight w:val="17"/>
        </w:trPr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9FC0CA7" w14:textId="50412448" w:rsidR="00B51C03" w:rsidRPr="00E57AAC" w:rsidRDefault="00E665F8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57AAC">
              <w:rPr>
                <w:rFonts w:ascii="Times New Roman" w:hAnsi="Times New Roman"/>
                <w:sz w:val="24"/>
                <w:szCs w:val="24"/>
              </w:rPr>
              <w:t>s</w:t>
            </w:r>
            <w:r w:rsidR="00F502FD" w:rsidRPr="00E57AAC">
              <w:rPr>
                <w:rFonts w:ascii="Times New Roman" w:hAnsi="Times New Roman"/>
                <w:sz w:val="24"/>
                <w:szCs w:val="24"/>
              </w:rPr>
              <w:t>h</w:t>
            </w:r>
            <w:r w:rsidRPr="00E57AAC">
              <w:rPr>
                <w:rFonts w:ascii="Times New Roman" w:hAnsi="Times New Roman"/>
                <w:sz w:val="24"/>
                <w:szCs w:val="24"/>
              </w:rPr>
              <w:t>240</w:t>
            </w:r>
            <w:r w:rsidR="00F502FD" w:rsidRPr="00E57AAC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66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57E401B" w14:textId="4DAD8F1E" w:rsidR="00B51C03" w:rsidRPr="00E57AAC" w:rsidRDefault="00E57AA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57AAC">
              <w:rPr>
                <w:rFonts w:ascii="Times New Roman" w:hAnsi="Times New Roman"/>
                <w:sz w:val="24"/>
                <w:szCs w:val="24"/>
              </w:rPr>
              <w:t>ACCGGTCGGCCTAGAGACTGCGATGGTTCTCGAGAACCATCGCAGTCTCTAGGTTTTT</w:t>
            </w:r>
            <w:bookmarkStart w:id="0" w:name="OLE_LINK8"/>
            <w:r w:rsidRPr="00E57AAC">
              <w:rPr>
                <w:rFonts w:ascii="Times New Roman" w:hAnsi="Times New Roman"/>
                <w:sz w:val="24"/>
                <w:szCs w:val="24"/>
              </w:rPr>
              <w:t>GAATTC</w:t>
            </w:r>
            <w:bookmarkEnd w:id="0"/>
          </w:p>
        </w:tc>
      </w:tr>
      <w:tr w:rsidR="00333FBC" w:rsidRPr="00333FBC" w14:paraId="3624648B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FE3B2" w14:textId="7C29D516" w:rsidR="00B51C03" w:rsidRPr="00801567" w:rsidRDefault="00E665F8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1567">
              <w:rPr>
                <w:rFonts w:ascii="Times New Roman" w:hAnsi="Times New Roman"/>
                <w:sz w:val="24"/>
                <w:szCs w:val="24"/>
              </w:rPr>
              <w:t>s</w:t>
            </w:r>
            <w:r w:rsidR="00F502FD" w:rsidRPr="00801567">
              <w:rPr>
                <w:rFonts w:ascii="Times New Roman" w:hAnsi="Times New Roman"/>
                <w:sz w:val="24"/>
                <w:szCs w:val="24"/>
              </w:rPr>
              <w:t>h</w:t>
            </w:r>
            <w:r w:rsidRPr="00801567">
              <w:rPr>
                <w:rFonts w:ascii="Times New Roman" w:hAnsi="Times New Roman"/>
                <w:sz w:val="24"/>
                <w:szCs w:val="24"/>
              </w:rPr>
              <w:t>240</w:t>
            </w:r>
            <w:r w:rsidR="00F502FD" w:rsidRPr="00801567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F03DE" w14:textId="461FBC01" w:rsidR="00B51C03" w:rsidRPr="00801567" w:rsidRDefault="00801567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1567">
              <w:rPr>
                <w:rFonts w:ascii="Times New Roman" w:hAnsi="Times New Roman"/>
                <w:sz w:val="24"/>
                <w:szCs w:val="24"/>
              </w:rPr>
              <w:t>ACCGGTCGGGCCTCTGCTGTCTACAGATCTCGAGATCTGTAGACAGCAGAGGCTTTTTGAATTC</w:t>
            </w:r>
          </w:p>
        </w:tc>
      </w:tr>
      <w:tr w:rsidR="00333FBC" w:rsidRPr="00333FBC" w14:paraId="262E1845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1FCF1" w14:textId="77777777" w:rsidR="00B51C03" w:rsidRPr="00801567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1567">
              <w:rPr>
                <w:rFonts w:ascii="Times New Roman" w:hAnsi="Times New Roman"/>
                <w:sz w:val="24"/>
                <w:szCs w:val="24"/>
              </w:rPr>
              <w:t>shNC</w:t>
            </w:r>
            <w:proofErr w:type="spellEnd"/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17839" w14:textId="77777777" w:rsidR="00B51C03" w:rsidRPr="00801567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1567">
              <w:rPr>
                <w:rFonts w:ascii="Times New Roman" w:hAnsi="Times New Roman"/>
                <w:sz w:val="24"/>
                <w:szCs w:val="24"/>
              </w:rPr>
              <w:t>CCGGTAGTCGCATACGGAACATTCGCTCGAGCGAATGTTCCGTATGCGACTATTTTTG</w:t>
            </w:r>
          </w:p>
        </w:tc>
      </w:tr>
      <w:tr w:rsidR="00333FBC" w:rsidRPr="00333FBC" w14:paraId="6C56DF3F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5E8C1" w14:textId="2CDFC9AB" w:rsidR="00B51C03" w:rsidRPr="00B115A7" w:rsidRDefault="002626F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15A7">
              <w:rPr>
                <w:rFonts w:ascii="Times New Roman" w:hAnsi="Times New Roman"/>
                <w:sz w:val="24"/>
                <w:szCs w:val="24"/>
              </w:rPr>
              <w:t>s</w:t>
            </w:r>
            <w:r w:rsidR="00F502FD" w:rsidRPr="00B115A7">
              <w:rPr>
                <w:rFonts w:ascii="Times New Roman" w:hAnsi="Times New Roman"/>
                <w:sz w:val="24"/>
                <w:szCs w:val="24"/>
              </w:rPr>
              <w:t>i</w:t>
            </w:r>
            <w:r w:rsidRPr="00B115A7">
              <w:rPr>
                <w:rFonts w:ascii="Times New Roman" w:hAnsi="Times New Roman"/>
                <w:sz w:val="24"/>
                <w:szCs w:val="24"/>
              </w:rPr>
              <w:t>DDX21</w:t>
            </w:r>
            <w:r w:rsidR="00F502FD" w:rsidRPr="00B115A7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F1E36" w14:textId="4D1CC984" w:rsidR="00B51C03" w:rsidRPr="007A6C19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6C19">
              <w:rPr>
                <w:rFonts w:ascii="Times New Roman" w:hAnsi="Times New Roman"/>
                <w:sz w:val="24"/>
                <w:szCs w:val="24"/>
              </w:rPr>
              <w:t>Sense 5'-</w:t>
            </w:r>
            <w:r w:rsidR="007A6C19" w:rsidRPr="007A6C19">
              <w:rPr>
                <w:rFonts w:ascii="Times New Roman" w:hAnsi="Times New Roman" w:hint="eastAsia"/>
                <w:sz w:val="24"/>
                <w:szCs w:val="24"/>
              </w:rPr>
              <w:t>CCGCAUCAGUAACAGAAAUTT</w:t>
            </w:r>
            <w:r w:rsidRPr="007A6C19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333FBC" w:rsidRPr="00333FBC" w14:paraId="34A82DB7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F67B9" w14:textId="77777777" w:rsidR="00B51C03" w:rsidRPr="00B115A7" w:rsidRDefault="00B51C0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B1D84" w14:textId="387E2A82" w:rsidR="00B51C03" w:rsidRPr="007A6C19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6C19">
              <w:rPr>
                <w:rFonts w:ascii="Times New Roman" w:hAnsi="Times New Roman"/>
                <w:sz w:val="24"/>
                <w:szCs w:val="24"/>
              </w:rPr>
              <w:t>Antisense 5'-</w:t>
            </w:r>
            <w:r w:rsidR="007A6C19" w:rsidRPr="007A6C19">
              <w:rPr>
                <w:rFonts w:ascii="Times New Roman" w:hAnsi="Times New Roman" w:hint="eastAsia"/>
                <w:sz w:val="24"/>
                <w:szCs w:val="24"/>
              </w:rPr>
              <w:t>AUUUCUGUUACUGAUGCGGTT</w:t>
            </w:r>
            <w:r w:rsidRPr="007A6C19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163C6C" w:rsidRPr="00333FBC" w14:paraId="08D5E17A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E9A60" w14:textId="16EE94FD" w:rsidR="00163C6C" w:rsidRPr="00B115A7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15A7">
              <w:rPr>
                <w:rFonts w:ascii="Times New Roman" w:hAnsi="Times New Roman"/>
                <w:sz w:val="24"/>
                <w:szCs w:val="24"/>
              </w:rPr>
              <w:t>siDDX21-2</w:t>
            </w:r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52700" w14:textId="111B8507" w:rsidR="00163C6C" w:rsidRPr="00984E4D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4E4D">
              <w:rPr>
                <w:rFonts w:ascii="Times New Roman" w:hAnsi="Times New Roman"/>
                <w:sz w:val="24"/>
                <w:szCs w:val="24"/>
              </w:rPr>
              <w:t>Sense 5'-</w:t>
            </w:r>
            <w:r w:rsidR="00984E4D" w:rsidRPr="00984E4D">
              <w:rPr>
                <w:rFonts w:ascii="Times New Roman" w:hAnsi="Times New Roman" w:hint="eastAsia"/>
                <w:sz w:val="24"/>
                <w:szCs w:val="24"/>
              </w:rPr>
              <w:t>GCUCCUUGAUCAACUCAAATT</w:t>
            </w:r>
            <w:r w:rsidRPr="00984E4D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163C6C" w:rsidRPr="00333FBC" w14:paraId="32A46C18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7BAD3" w14:textId="77777777" w:rsidR="00163C6C" w:rsidRPr="00B115A7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6D84A" w14:textId="7B70A0DC" w:rsidR="00163C6C" w:rsidRPr="00984E4D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4E4D">
              <w:rPr>
                <w:rFonts w:ascii="Times New Roman" w:hAnsi="Times New Roman"/>
                <w:sz w:val="24"/>
                <w:szCs w:val="24"/>
              </w:rPr>
              <w:t>Antisense 5'-</w:t>
            </w:r>
            <w:r w:rsidR="00984E4D" w:rsidRPr="00984E4D">
              <w:rPr>
                <w:rFonts w:ascii="Times New Roman" w:hAnsi="Times New Roman" w:hint="eastAsia"/>
                <w:sz w:val="24"/>
                <w:szCs w:val="24"/>
              </w:rPr>
              <w:t>UUUGAGUUGAUCAAGGAGCTT</w:t>
            </w:r>
            <w:r w:rsidRPr="00984E4D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163C6C" w:rsidRPr="00333FBC" w14:paraId="5618E856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3AD0F" w14:textId="432460AC" w:rsidR="00163C6C" w:rsidRPr="00B115A7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15A7">
              <w:rPr>
                <w:rFonts w:ascii="Times New Roman" w:hAnsi="Times New Roman"/>
                <w:sz w:val="24"/>
                <w:szCs w:val="24"/>
              </w:rPr>
              <w:t>siUSP10-1</w:t>
            </w:r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2F836" w14:textId="358A73EB" w:rsidR="00163C6C" w:rsidRPr="00984E4D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4E4D">
              <w:rPr>
                <w:rFonts w:ascii="Times New Roman" w:hAnsi="Times New Roman"/>
                <w:sz w:val="24"/>
                <w:szCs w:val="24"/>
              </w:rPr>
              <w:t>Sense 5'-</w:t>
            </w:r>
            <w:r w:rsidR="00CC7CEE" w:rsidRPr="00CC7CEE">
              <w:rPr>
                <w:rFonts w:ascii="Times New Roman" w:hAnsi="Times New Roman" w:hint="eastAsia"/>
                <w:sz w:val="24"/>
                <w:szCs w:val="24"/>
              </w:rPr>
              <w:t>CCUGUGGACUUGGAAAUUATT</w:t>
            </w:r>
            <w:r w:rsidRPr="00984E4D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163C6C" w:rsidRPr="00333FBC" w14:paraId="29BA5944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61857" w14:textId="77777777" w:rsidR="00163C6C" w:rsidRPr="00B115A7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08710" w14:textId="7400E8D9" w:rsidR="00163C6C" w:rsidRPr="00CC7CEE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C7CEE">
              <w:rPr>
                <w:rFonts w:ascii="Times New Roman" w:hAnsi="Times New Roman"/>
                <w:sz w:val="24"/>
                <w:szCs w:val="24"/>
              </w:rPr>
              <w:t>Antisense 5'-</w:t>
            </w:r>
            <w:r w:rsidR="00CC7CEE" w:rsidRPr="00CC7CEE">
              <w:rPr>
                <w:rFonts w:ascii="Times New Roman" w:hAnsi="Times New Roman" w:hint="eastAsia"/>
                <w:sz w:val="24"/>
                <w:szCs w:val="24"/>
              </w:rPr>
              <w:t>UAAUUUCCAAGUCCACAGGTT</w:t>
            </w:r>
            <w:r w:rsidRPr="00CC7CEE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163C6C" w:rsidRPr="00333FBC" w14:paraId="0FE94068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F411E" w14:textId="13511749" w:rsidR="00163C6C" w:rsidRPr="00B115A7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15A7">
              <w:rPr>
                <w:rFonts w:ascii="Times New Roman" w:hAnsi="Times New Roman"/>
                <w:sz w:val="24"/>
                <w:szCs w:val="24"/>
              </w:rPr>
              <w:t>siUSP10-2</w:t>
            </w:r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21DAD" w14:textId="04D3C8BF" w:rsidR="00163C6C" w:rsidRPr="00CC7CEE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C7CEE">
              <w:rPr>
                <w:rFonts w:ascii="Times New Roman" w:hAnsi="Times New Roman"/>
                <w:sz w:val="24"/>
                <w:szCs w:val="24"/>
              </w:rPr>
              <w:t>Sense 5'-</w:t>
            </w:r>
            <w:r w:rsidR="00CC7CEE" w:rsidRPr="00CC7CEE">
              <w:rPr>
                <w:rFonts w:ascii="Times New Roman" w:hAnsi="Times New Roman" w:hint="eastAsia"/>
                <w:sz w:val="24"/>
                <w:szCs w:val="24"/>
              </w:rPr>
              <w:t>GCAGGUUGAAGUCAAAGAATT</w:t>
            </w:r>
            <w:r w:rsidRPr="00CC7CEE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163C6C" w:rsidRPr="00333FBC" w14:paraId="393D60AD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87EFF" w14:textId="77777777" w:rsidR="00163C6C" w:rsidRPr="00B115A7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CAC5E" w14:textId="716EFA61" w:rsidR="00163C6C" w:rsidRPr="00CC7CEE" w:rsidRDefault="00163C6C" w:rsidP="00163C6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C7CEE">
              <w:rPr>
                <w:rFonts w:ascii="Times New Roman" w:hAnsi="Times New Roman"/>
                <w:sz w:val="24"/>
                <w:szCs w:val="24"/>
              </w:rPr>
              <w:t>Antisense 5'-</w:t>
            </w:r>
            <w:r w:rsidR="00CC7CEE" w:rsidRPr="00CC7CEE">
              <w:rPr>
                <w:rFonts w:ascii="Times New Roman" w:hAnsi="Times New Roman" w:hint="eastAsia"/>
                <w:sz w:val="24"/>
                <w:szCs w:val="24"/>
              </w:rPr>
              <w:t>UUCUUUGACUUCAACCUGCTT</w:t>
            </w:r>
            <w:r w:rsidRPr="00CC7CEE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333FBC" w:rsidRPr="00333FBC" w14:paraId="51DA3FF2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B53BB" w14:textId="28C1BCA9" w:rsidR="00B51C03" w:rsidRPr="00A67A37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7A37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6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8329C" w14:textId="77777777" w:rsidR="00B51C03" w:rsidRPr="00A67A37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7A37">
              <w:rPr>
                <w:rFonts w:ascii="Times New Roman" w:hAnsi="Times New Roman"/>
                <w:sz w:val="24"/>
                <w:szCs w:val="24"/>
              </w:rPr>
              <w:t>Sense 5'-UUCUCCGAACGUGUCACGUTT-3'</w:t>
            </w:r>
          </w:p>
        </w:tc>
      </w:tr>
      <w:tr w:rsidR="00B115A7" w:rsidRPr="00333FBC" w14:paraId="4077A736" w14:textId="77777777" w:rsidTr="00B115A7">
        <w:trPr>
          <w:trHeight w:val="17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CD40660" w14:textId="77777777" w:rsidR="00B51C03" w:rsidRPr="00A67A37" w:rsidRDefault="00B51C0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D055416" w14:textId="77777777" w:rsidR="00B51C03" w:rsidRPr="00A67A37" w:rsidRDefault="00F502F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7A37">
              <w:rPr>
                <w:rFonts w:ascii="Times New Roman" w:hAnsi="Times New Roman"/>
                <w:sz w:val="24"/>
                <w:szCs w:val="24"/>
              </w:rPr>
              <w:t>Antisense 5'-ACGUGACACGUUCGGAGAATT-3'</w:t>
            </w:r>
          </w:p>
        </w:tc>
      </w:tr>
    </w:tbl>
    <w:p w14:paraId="49568694" w14:textId="77777777" w:rsidR="00B51C03" w:rsidRPr="00333FBC" w:rsidRDefault="00B51C03">
      <w:pPr>
        <w:widowControl/>
        <w:jc w:val="left"/>
        <w:rPr>
          <w:rFonts w:ascii="Times New Roman" w:hAnsi="Times New Roman"/>
          <w:b/>
          <w:bCs/>
          <w:color w:val="FF0000"/>
          <w:sz w:val="24"/>
          <w:szCs w:val="24"/>
        </w:rPr>
      </w:pPr>
    </w:p>
    <w:p w14:paraId="1775ABF1" w14:textId="77777777" w:rsidR="00B51C03" w:rsidRPr="00333FBC" w:rsidRDefault="00F502FD">
      <w:pPr>
        <w:widowControl/>
        <w:jc w:val="left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333FBC">
        <w:rPr>
          <w:rFonts w:ascii="Times New Roman" w:hAnsi="Times New Roman"/>
          <w:b/>
          <w:bCs/>
          <w:color w:val="FF0000"/>
          <w:sz w:val="24"/>
          <w:szCs w:val="24"/>
        </w:rPr>
        <w:br w:type="page"/>
      </w:r>
    </w:p>
    <w:p w14:paraId="1851FDAB" w14:textId="77777777" w:rsidR="00B51C03" w:rsidRPr="006F475D" w:rsidRDefault="00F502FD">
      <w:pPr>
        <w:spacing w:line="273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6F475D">
        <w:rPr>
          <w:rFonts w:ascii="Times New Roman" w:hAnsi="Times New Roman"/>
          <w:b/>
          <w:bCs/>
          <w:sz w:val="24"/>
          <w:szCs w:val="24"/>
        </w:rPr>
        <w:lastRenderedPageBreak/>
        <w:t>Supplementary Table 3. Antibodies used in the study</w:t>
      </w:r>
    </w:p>
    <w:p w14:paraId="1C7D36AE" w14:textId="77777777" w:rsidR="00B51C03" w:rsidRPr="006F475D" w:rsidRDefault="00B51C03">
      <w:pPr>
        <w:spacing w:line="273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4-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126"/>
        <w:gridCol w:w="2549"/>
      </w:tblGrid>
      <w:tr w:rsidR="00CE6D60" w:rsidRPr="00CE6D60" w14:paraId="71F1E074" w14:textId="77777777" w:rsidTr="00DE2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</w:tcPr>
          <w:p w14:paraId="0AA77579" w14:textId="77777777" w:rsidR="00B51C03" w:rsidRPr="00CE6D60" w:rsidRDefault="00F502FD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Name</w:t>
            </w:r>
          </w:p>
        </w:tc>
        <w:tc>
          <w:tcPr>
            <w:tcW w:w="11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55268A4" w14:textId="77777777" w:rsidR="00B51C03" w:rsidRPr="00CE6D60" w:rsidRDefault="00F502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Company</w:t>
            </w:r>
          </w:p>
        </w:tc>
        <w:tc>
          <w:tcPr>
            <w:tcW w:w="1405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853292" w14:textId="77777777" w:rsidR="00B51C03" w:rsidRPr="00CE6D60" w:rsidRDefault="00F502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Catalog Number</w:t>
            </w:r>
          </w:p>
        </w:tc>
      </w:tr>
      <w:tr w:rsidR="00CE6D60" w:rsidRPr="00CE6D60" w14:paraId="05BB7883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73CC50A" w14:textId="747C599F" w:rsidR="00B51C03" w:rsidRPr="00CE6D60" w:rsidRDefault="00AB6D8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DX21</w:t>
            </w:r>
          </w:p>
        </w:tc>
        <w:tc>
          <w:tcPr>
            <w:tcW w:w="117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5FF710" w14:textId="060FCE40" w:rsidR="00B51C03" w:rsidRPr="00CE6D60" w:rsidRDefault="00AB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6D60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0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95DFE6" w14:textId="4D7D8DB3" w:rsidR="00B51C03" w:rsidRPr="00CE6D60" w:rsidRDefault="00AB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10528-1-AP</w:t>
            </w:r>
          </w:p>
        </w:tc>
      </w:tr>
      <w:tr w:rsidR="00CE6D60" w:rsidRPr="00CE6D60" w14:paraId="627AA836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shd w:val="clear" w:color="auto" w:fill="auto"/>
            <w:noWrap/>
          </w:tcPr>
          <w:p w14:paraId="040AFA1B" w14:textId="540EF303" w:rsidR="00B51C03" w:rsidRPr="00CE6D60" w:rsidRDefault="00AB6D8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K</w:t>
            </w: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67</w:t>
            </w:r>
          </w:p>
        </w:tc>
        <w:tc>
          <w:tcPr>
            <w:tcW w:w="1172" w:type="pct"/>
            <w:shd w:val="clear" w:color="auto" w:fill="auto"/>
            <w:noWrap/>
            <w:vAlign w:val="center"/>
          </w:tcPr>
          <w:p w14:paraId="3429A059" w14:textId="7C0ECFAB" w:rsidR="00B51C03" w:rsidRPr="00CE6D60" w:rsidRDefault="00AB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3BF93533" w14:textId="7A822CC9" w:rsidR="00B51C03" w:rsidRPr="00CE6D60" w:rsidRDefault="00AB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92742</w:t>
            </w:r>
          </w:p>
        </w:tc>
      </w:tr>
      <w:tr w:rsidR="00CE6D60" w:rsidRPr="00CE6D60" w14:paraId="5425676B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shd w:val="clear" w:color="auto" w:fill="auto"/>
            <w:noWrap/>
          </w:tcPr>
          <w:p w14:paraId="169412C9" w14:textId="08EE0977" w:rsidR="00B51C03" w:rsidRPr="00CE6D60" w:rsidRDefault="0035216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A1</w:t>
            </w:r>
          </w:p>
        </w:tc>
        <w:tc>
          <w:tcPr>
            <w:tcW w:w="1172" w:type="pct"/>
            <w:shd w:val="clear" w:color="auto" w:fill="auto"/>
            <w:noWrap/>
            <w:vAlign w:val="center"/>
          </w:tcPr>
          <w:p w14:paraId="49A16377" w14:textId="3895DF80" w:rsidR="00B51C03" w:rsidRPr="00CE6D60" w:rsidRDefault="00352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4F7199C8" w14:textId="5C9B2FDA" w:rsidR="00B51C03" w:rsidRPr="00CE6D60" w:rsidRDefault="00352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10926</w:t>
            </w:r>
          </w:p>
        </w:tc>
      </w:tr>
      <w:tr w:rsidR="00CE6D60" w:rsidRPr="00CE6D60" w14:paraId="70410F03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shd w:val="clear" w:color="auto" w:fill="auto"/>
            <w:noWrap/>
          </w:tcPr>
          <w:p w14:paraId="39FD64F0" w14:textId="3CCC667D" w:rsidR="00B51C03" w:rsidRPr="00CE6D60" w:rsidRDefault="005123DC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IF5B</w:t>
            </w:r>
          </w:p>
        </w:tc>
        <w:tc>
          <w:tcPr>
            <w:tcW w:w="1172" w:type="pct"/>
            <w:shd w:val="clear" w:color="auto" w:fill="auto"/>
            <w:noWrap/>
            <w:vAlign w:val="center"/>
          </w:tcPr>
          <w:p w14:paraId="491628B3" w14:textId="1DC0688B" w:rsidR="00B51C03" w:rsidRPr="00CE6D60" w:rsidRDefault="00512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6D60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722428E0" w14:textId="72EE59FC" w:rsidR="00B51C03" w:rsidRPr="00CE6D60" w:rsidRDefault="00512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13527-1-AP</w:t>
            </w:r>
          </w:p>
        </w:tc>
      </w:tr>
      <w:tr w:rsidR="00CE6D60" w:rsidRPr="00CE6D60" w14:paraId="218D27CC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shd w:val="clear" w:color="auto" w:fill="auto"/>
            <w:noWrap/>
          </w:tcPr>
          <w:p w14:paraId="0AE9C6D3" w14:textId="312FBB49" w:rsidR="00B51C03" w:rsidRPr="00CE6D60" w:rsidRDefault="00CE6D6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RRC2C</w:t>
            </w:r>
          </w:p>
        </w:tc>
        <w:tc>
          <w:tcPr>
            <w:tcW w:w="1172" w:type="pct"/>
            <w:shd w:val="clear" w:color="auto" w:fill="auto"/>
            <w:noWrap/>
            <w:vAlign w:val="center"/>
          </w:tcPr>
          <w:p w14:paraId="457D534F" w14:textId="40363B1E" w:rsidR="00B51C03" w:rsidRPr="00CE6D60" w:rsidRDefault="00CE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73F1E28D" w14:textId="673488F6" w:rsidR="00B51C03" w:rsidRPr="00CE6D60" w:rsidRDefault="00CE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117790</w:t>
            </w:r>
          </w:p>
        </w:tc>
      </w:tr>
      <w:tr w:rsidR="00CE6D60" w:rsidRPr="00CE6D60" w14:paraId="35DEB141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shd w:val="clear" w:color="auto" w:fill="auto"/>
            <w:noWrap/>
          </w:tcPr>
          <w:p w14:paraId="4DE35B93" w14:textId="1572FCB3" w:rsidR="00B51C03" w:rsidRPr="00CE6D60" w:rsidRDefault="001658BE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USP10</w:t>
            </w:r>
          </w:p>
        </w:tc>
        <w:tc>
          <w:tcPr>
            <w:tcW w:w="1172" w:type="pct"/>
            <w:shd w:val="clear" w:color="auto" w:fill="auto"/>
            <w:noWrap/>
            <w:vAlign w:val="center"/>
          </w:tcPr>
          <w:p w14:paraId="263CE83A" w14:textId="5799CBDD" w:rsidR="00B51C03" w:rsidRPr="00CE6D60" w:rsidRDefault="0016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09A5BA09" w14:textId="3391AC3C" w:rsidR="00B51C03" w:rsidRPr="00CE6D60" w:rsidRDefault="0016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109219</w:t>
            </w:r>
          </w:p>
        </w:tc>
      </w:tr>
      <w:tr w:rsidR="00CE6D60" w:rsidRPr="00CE6D60" w14:paraId="31828DC6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shd w:val="clear" w:color="auto" w:fill="auto"/>
            <w:noWrap/>
          </w:tcPr>
          <w:p w14:paraId="3B42D71E" w14:textId="77777777" w:rsidR="00B51C03" w:rsidRPr="00CE6D60" w:rsidRDefault="00F502FD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gG Isotype Control</w:t>
            </w:r>
          </w:p>
        </w:tc>
        <w:tc>
          <w:tcPr>
            <w:tcW w:w="1172" w:type="pct"/>
            <w:shd w:val="clear" w:color="auto" w:fill="auto"/>
            <w:noWrap/>
            <w:vAlign w:val="center"/>
          </w:tcPr>
          <w:p w14:paraId="0E435ED6" w14:textId="77777777" w:rsidR="00B51C03" w:rsidRPr="00CE6D60" w:rsidRDefault="00F50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4999EF6A" w14:textId="77777777" w:rsidR="00B51C03" w:rsidRPr="00CE6D60" w:rsidRDefault="00F50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02-6102</w:t>
            </w:r>
          </w:p>
        </w:tc>
      </w:tr>
      <w:tr w:rsidR="00CE6D60" w:rsidRPr="00CE6D60" w14:paraId="78067A9B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shd w:val="clear" w:color="auto" w:fill="auto"/>
            <w:noWrap/>
          </w:tcPr>
          <w:p w14:paraId="7885BDB7" w14:textId="77777777" w:rsidR="00B51C03" w:rsidRPr="00CE6D60" w:rsidRDefault="00F502FD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A-tag</w:t>
            </w:r>
          </w:p>
        </w:tc>
        <w:tc>
          <w:tcPr>
            <w:tcW w:w="1172" w:type="pct"/>
            <w:shd w:val="clear" w:color="auto" w:fill="auto"/>
            <w:noWrap/>
            <w:vAlign w:val="center"/>
          </w:tcPr>
          <w:p w14:paraId="3DCC1F0D" w14:textId="77777777" w:rsidR="00B51C03" w:rsidRPr="00CE6D60" w:rsidRDefault="00F50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5ACFFC14" w14:textId="77777777" w:rsidR="00B51C03" w:rsidRPr="00CE6D60" w:rsidRDefault="00F50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236632</w:t>
            </w:r>
          </w:p>
        </w:tc>
      </w:tr>
      <w:tr w:rsidR="00CE6D60" w:rsidRPr="00CE6D60" w14:paraId="55C0278D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shd w:val="clear" w:color="auto" w:fill="auto"/>
            <w:noWrap/>
          </w:tcPr>
          <w:p w14:paraId="0FF6DB69" w14:textId="521085DC" w:rsidR="00B51C03" w:rsidRPr="00CE6D60" w:rsidRDefault="00A771E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A771E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β-actin</w:t>
            </w:r>
          </w:p>
        </w:tc>
        <w:tc>
          <w:tcPr>
            <w:tcW w:w="1172" w:type="pct"/>
            <w:shd w:val="clear" w:color="auto" w:fill="auto"/>
            <w:noWrap/>
            <w:vAlign w:val="center"/>
          </w:tcPr>
          <w:p w14:paraId="0C4BF316" w14:textId="77777777" w:rsidR="00B51C03" w:rsidRPr="00CE6D60" w:rsidRDefault="00F50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58B93F59" w14:textId="2F98D89A" w:rsidR="00B51C03" w:rsidRPr="00CE6D60" w:rsidRDefault="00EF3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ab8227</w:t>
            </w:r>
          </w:p>
        </w:tc>
      </w:tr>
      <w:tr w:rsidR="00CE6D60" w:rsidRPr="00CE6D60" w14:paraId="103F7DFD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shd w:val="clear" w:color="auto" w:fill="auto"/>
            <w:noWrap/>
          </w:tcPr>
          <w:p w14:paraId="47BA2D7B" w14:textId="5F982507" w:rsidR="00A771EF" w:rsidRPr="00CE6D60" w:rsidRDefault="00A771EF" w:rsidP="00A771E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APDH</w:t>
            </w:r>
          </w:p>
        </w:tc>
        <w:tc>
          <w:tcPr>
            <w:tcW w:w="1172" w:type="pct"/>
            <w:shd w:val="clear" w:color="auto" w:fill="auto"/>
            <w:noWrap/>
            <w:vAlign w:val="center"/>
          </w:tcPr>
          <w:p w14:paraId="4C6F98AE" w14:textId="013F40A9" w:rsidR="00A771EF" w:rsidRPr="00CE6D60" w:rsidRDefault="00A771EF" w:rsidP="00A77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6D60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7041329C" w14:textId="06BDCDDD" w:rsidR="00A771EF" w:rsidRPr="00CE6D60" w:rsidRDefault="00A771EF" w:rsidP="00A77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10494-1-AP</w:t>
            </w:r>
          </w:p>
        </w:tc>
      </w:tr>
      <w:tr w:rsidR="00CE6D60" w:rsidRPr="00CE6D60" w14:paraId="14E4BDC6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shd w:val="clear" w:color="auto" w:fill="auto"/>
            <w:noWrap/>
          </w:tcPr>
          <w:p w14:paraId="6713B16C" w14:textId="088CDFFB" w:rsidR="00B51C03" w:rsidRPr="00CE6D60" w:rsidRDefault="00F502FD" w:rsidP="00AC7F97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nti-rabbit IgG,</w:t>
            </w:r>
            <w:r w:rsidR="00AC7F9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RP-linked antibody</w:t>
            </w:r>
          </w:p>
        </w:tc>
        <w:tc>
          <w:tcPr>
            <w:tcW w:w="1172" w:type="pct"/>
            <w:shd w:val="clear" w:color="auto" w:fill="auto"/>
            <w:noWrap/>
            <w:vAlign w:val="center"/>
          </w:tcPr>
          <w:p w14:paraId="798A7923" w14:textId="77777777" w:rsidR="00B51C03" w:rsidRPr="00CE6D60" w:rsidRDefault="00F50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50562C0D" w14:textId="77777777" w:rsidR="00B51C03" w:rsidRPr="00CE6D60" w:rsidRDefault="00F50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7074s</w:t>
            </w:r>
          </w:p>
        </w:tc>
      </w:tr>
      <w:tr w:rsidR="00CE6D60" w:rsidRPr="00CE6D60" w14:paraId="60F02315" w14:textId="77777777" w:rsidTr="00DE294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11782D05" w14:textId="31F5489B" w:rsidR="002F15B0" w:rsidRPr="00CE6D60" w:rsidRDefault="002F15B0" w:rsidP="00AC7F97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nti-mouse IgG</w:t>
            </w:r>
            <w:r w:rsidR="00AC7F9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CE6D6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RP-linked antibody</w:t>
            </w:r>
          </w:p>
        </w:tc>
        <w:tc>
          <w:tcPr>
            <w:tcW w:w="11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63C27A" w14:textId="222B56F7" w:rsidR="002F15B0" w:rsidRPr="00CE6D60" w:rsidRDefault="002F15B0" w:rsidP="002F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40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289BDB" w14:textId="5E61CF6B" w:rsidR="002F15B0" w:rsidRPr="00CE6D60" w:rsidRDefault="002F15B0" w:rsidP="002F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E6D60">
              <w:rPr>
                <w:rFonts w:ascii="Times New Roman" w:hAnsi="Times New Roman"/>
                <w:sz w:val="24"/>
                <w:szCs w:val="24"/>
              </w:rPr>
              <w:t>7076s</w:t>
            </w:r>
          </w:p>
        </w:tc>
      </w:tr>
    </w:tbl>
    <w:p w14:paraId="777EC6A6" w14:textId="77777777" w:rsidR="00B51C03" w:rsidRPr="00333FBC" w:rsidRDefault="00B51C03">
      <w:pPr>
        <w:spacing w:line="273" w:lineRule="auto"/>
        <w:jc w:val="center"/>
        <w:rPr>
          <w:rFonts w:ascii="Times New Roman" w:hAnsi="Times New Roman"/>
          <w:b/>
          <w:bCs/>
          <w:color w:val="FF0000"/>
          <w:sz w:val="24"/>
          <w:szCs w:val="24"/>
        </w:rPr>
      </w:pPr>
    </w:p>
    <w:p w14:paraId="5597CF55" w14:textId="77777777" w:rsidR="00B51C03" w:rsidRPr="00333FBC" w:rsidRDefault="00F502FD">
      <w:pPr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333FBC">
        <w:rPr>
          <w:rFonts w:ascii="Times New Roman" w:hAnsi="Times New Roman"/>
          <w:b/>
          <w:bCs/>
          <w:color w:val="FF0000"/>
          <w:sz w:val="24"/>
          <w:szCs w:val="24"/>
        </w:rPr>
        <w:br w:type="page"/>
      </w:r>
    </w:p>
    <w:p w14:paraId="5407D384" w14:textId="35780993" w:rsidR="00CC4C81" w:rsidRPr="004C6B85" w:rsidRDefault="00CC4C81" w:rsidP="00CC4C81">
      <w:pPr>
        <w:spacing w:line="276" w:lineRule="auto"/>
        <w:jc w:val="center"/>
        <w:rPr>
          <w:rFonts w:ascii="Times New Roman" w:hAnsi="Times New Roman"/>
          <w:sz w:val="24"/>
        </w:rPr>
      </w:pPr>
      <w:r w:rsidRPr="00CE595B">
        <w:rPr>
          <w:rFonts w:ascii="Times New Roman" w:hAnsi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</w:rPr>
        <w:t>4</w:t>
      </w:r>
      <w:r w:rsidRPr="00CE595B">
        <w:rPr>
          <w:rFonts w:ascii="Times New Roman" w:hAnsi="Times New Roman"/>
          <w:b/>
          <w:bCs/>
          <w:sz w:val="24"/>
        </w:rPr>
        <w:t xml:space="preserve">. </w:t>
      </w:r>
      <w:r w:rsidRPr="004C6B85">
        <w:rPr>
          <w:rFonts w:ascii="Times New Roman" w:hAnsi="Times New Roman"/>
          <w:sz w:val="24"/>
        </w:rPr>
        <w:t xml:space="preserve">Mass spectrometry of proteins pulled-down by </w:t>
      </w:r>
      <w:r w:rsidRPr="00646D51">
        <w:rPr>
          <w:rFonts w:ascii="Times New Roman" w:hAnsi="Times New Roman"/>
          <w:sz w:val="24"/>
          <w:szCs w:val="24"/>
        </w:rPr>
        <w:t>LINC00240</w:t>
      </w:r>
      <w:r w:rsidRPr="004C6B85">
        <w:rPr>
          <w:rFonts w:ascii="Times New Roman" w:hAnsi="Times New Roman"/>
          <w:sz w:val="24"/>
        </w:rPr>
        <w:t xml:space="preserve"> in </w:t>
      </w:r>
      <w:r w:rsidR="00CD49C1" w:rsidRPr="00646D51">
        <w:rPr>
          <w:rFonts w:ascii="Times New Roman" w:hAnsi="Times New Roman"/>
          <w:sz w:val="24"/>
          <w:szCs w:val="24"/>
        </w:rPr>
        <w:t>MG</w:t>
      </w:r>
      <w:r w:rsidR="00CD49C1" w:rsidRPr="00881F17">
        <w:rPr>
          <w:rFonts w:ascii="Times New Roman" w:hAnsi="Times New Roman"/>
          <w:sz w:val="24"/>
          <w:szCs w:val="24"/>
        </w:rPr>
        <w:t>C80-3</w:t>
      </w:r>
      <w:r>
        <w:rPr>
          <w:rFonts w:ascii="Times New Roman" w:hAnsi="Times New Roman"/>
          <w:sz w:val="24"/>
        </w:rPr>
        <w:t xml:space="preserve"> cells</w:t>
      </w:r>
    </w:p>
    <w:p w14:paraId="4B4A438C" w14:textId="77777777" w:rsidR="00CC4C81" w:rsidRPr="004C6B85" w:rsidRDefault="00CC4C81" w:rsidP="00CC4C81">
      <w:pPr>
        <w:rPr>
          <w:rFonts w:ascii="Times New Roman" w:hAnsi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81"/>
        <w:gridCol w:w="1500"/>
        <w:gridCol w:w="1921"/>
        <w:gridCol w:w="2331"/>
        <w:gridCol w:w="2737"/>
      </w:tblGrid>
      <w:tr w:rsidR="00CC4C81" w:rsidRPr="009677E6" w14:paraId="52559933" w14:textId="77777777" w:rsidTr="00314E16">
        <w:trPr>
          <w:trHeight w:val="640"/>
        </w:trPr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E2E78" w14:textId="77777777" w:rsidR="00CC4C81" w:rsidRPr="009677E6" w:rsidRDefault="00CC4C81" w:rsidP="00314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199EE9" w14:textId="77777777" w:rsidR="00CC4C81" w:rsidRPr="009677E6" w:rsidRDefault="00CC4C81" w:rsidP="00314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Gene name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F25172" w14:textId="77777777" w:rsidR="00CC4C81" w:rsidRPr="009677E6" w:rsidRDefault="00CC4C81" w:rsidP="00314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Unique peptides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2B6578" w14:textId="77777777" w:rsidR="00CC4C81" w:rsidRPr="009677E6" w:rsidRDefault="00CC4C81" w:rsidP="00314E1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 xml:space="preserve">LFQ intensity Sense 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E08B87" w14:textId="77777777" w:rsidR="00CC4C81" w:rsidRPr="009677E6" w:rsidRDefault="00CC4C81" w:rsidP="00314E1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LFQ intensity Antisense</w:t>
            </w:r>
          </w:p>
        </w:tc>
      </w:tr>
      <w:tr w:rsidR="005373FE" w:rsidRPr="009677E6" w14:paraId="3BC7CE2C" w14:textId="77777777" w:rsidTr="005373FE">
        <w:trPr>
          <w:trHeight w:val="320"/>
        </w:trPr>
        <w:tc>
          <w:tcPr>
            <w:tcW w:w="3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2D98" w14:textId="77777777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E18E" w14:textId="31E9110C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KI67</w:t>
            </w:r>
          </w:p>
        </w:tc>
        <w:tc>
          <w:tcPr>
            <w:tcW w:w="10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D1ED69" w14:textId="0C384A68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12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B37B" w14:textId="35424B42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205600000</w:t>
            </w:r>
          </w:p>
        </w:tc>
        <w:tc>
          <w:tcPr>
            <w:tcW w:w="15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4375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4DBF1DE0" w14:textId="77777777" w:rsidTr="005373FE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52AF" w14:textId="77777777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0892" w14:textId="70E7874B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DDX2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B2C4" w14:textId="668B2496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C812" w14:textId="4B4E0355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30108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1D3A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797E1E8A" w14:textId="77777777" w:rsidTr="005373FE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F21E" w14:textId="77777777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3747" w14:textId="572F4F63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NUMA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521F" w14:textId="0307802A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32FF" w14:textId="0AE2C45A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8751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4244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7CE38CCC" w14:textId="77777777" w:rsidTr="005373FE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8D70" w14:textId="77777777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04E3" w14:textId="66721F0D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EIF5B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5467" w14:textId="51CC6D6D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C863" w14:textId="38935676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9928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570D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0676BD19" w14:textId="77777777" w:rsidTr="005373FE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70B6" w14:textId="77777777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C0AB" w14:textId="786C5DC0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PRRC2C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560E" w14:textId="2A8EC1D9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53B2" w14:textId="0768B554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5461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89D7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634BF60A" w14:textId="77777777" w:rsidTr="005373FE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2035" w14:textId="77777777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5D99" w14:textId="1C23865B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TOP2A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84B1" w14:textId="41AF64BE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7526" w14:textId="5700FD6E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34866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F1BF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09A53FB7" w14:textId="77777777" w:rsidTr="005373FE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D823" w14:textId="77777777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B63F" w14:textId="47E84F88" w:rsidR="005373FE" w:rsidRPr="009677E6" w:rsidRDefault="00415781" w:rsidP="00B94E8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MDC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485C" w14:textId="00B8AEBC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B11C" w14:textId="5C073B5A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3120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6825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018A1293" w14:textId="77777777" w:rsidTr="005373FE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1504" w14:textId="77777777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0383" w14:textId="6564CF33" w:rsidR="005373FE" w:rsidRPr="009677E6" w:rsidRDefault="00B94E86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LMNA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6FE2" w14:textId="48141061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3341" w14:textId="1C7CD619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0397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22A6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1772F3F5" w14:textId="77777777" w:rsidTr="005373FE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43D5" w14:textId="77777777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FF39" w14:textId="4E2D6A92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NUFIP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FF91" w14:textId="44C527EA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354D" w14:textId="7C2E2DDB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9283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C866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60AD803B" w14:textId="77777777" w:rsidTr="005373FE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BE12" w14:textId="77777777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77A0" w14:textId="1EF042CA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KTN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3314" w14:textId="5A9916AB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6D11" w14:textId="12A23448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55703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071B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2668ABA4" w14:textId="77777777" w:rsidTr="00314E16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4726" w14:textId="77777777" w:rsidR="005373FE" w:rsidRPr="009677E6" w:rsidRDefault="005373FE" w:rsidP="005373FE">
            <w:pPr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677E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7657" w14:textId="46F45131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CKAP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B30E" w14:textId="3E079615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1CEB" w14:textId="73BC5C3C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0491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2E87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138377E9" w14:textId="77777777" w:rsidTr="00314E16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67B4" w14:textId="77777777" w:rsidR="005373FE" w:rsidRPr="009677E6" w:rsidRDefault="005373FE" w:rsidP="005373FE">
            <w:pPr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677E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035EB" w14:textId="4F2C1A0C" w:rsidR="005373FE" w:rsidRPr="009677E6" w:rsidRDefault="0040489B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PA2G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1D75" w14:textId="4415760D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0E55" w14:textId="1C2B5ED6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33455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C43F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38E33A5B" w14:textId="77777777" w:rsidTr="00314E16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E303" w14:textId="77777777" w:rsidR="005373FE" w:rsidRPr="009677E6" w:rsidRDefault="005373FE" w:rsidP="005373FE">
            <w:pPr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677E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BADD" w14:textId="03452722" w:rsidR="005373FE" w:rsidRPr="009677E6" w:rsidRDefault="0040489B" w:rsidP="004048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PRRC2A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82C7" w14:textId="065EA313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0BF9" w14:textId="46E20717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86227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16B7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5F9AE828" w14:textId="77777777" w:rsidTr="00314E16">
        <w:trPr>
          <w:trHeight w:val="320"/>
        </w:trPr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4280AA" w14:textId="77777777" w:rsidR="005373FE" w:rsidRPr="009677E6" w:rsidRDefault="005373FE" w:rsidP="005373FE">
            <w:pPr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677E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EB7CD" w14:textId="7B9E24FE" w:rsidR="005373FE" w:rsidRPr="009677E6" w:rsidRDefault="0040489B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/>
                <w:sz w:val="24"/>
                <w:szCs w:val="24"/>
              </w:rPr>
              <w:t>LARS1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vAlign w:val="center"/>
          </w:tcPr>
          <w:p w14:paraId="70EDF63C" w14:textId="77A2B4EA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1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C3DEE" w14:textId="6836E4E7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60254000</w:t>
            </w:r>
          </w:p>
        </w:tc>
        <w:tc>
          <w:tcPr>
            <w:tcW w:w="1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0D9A9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373FE" w:rsidRPr="009677E6" w14:paraId="1CC0AA3A" w14:textId="77777777" w:rsidTr="00314E16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93679" w14:textId="77777777" w:rsidR="005373FE" w:rsidRPr="009677E6" w:rsidRDefault="005373FE" w:rsidP="005373FE">
            <w:pPr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677E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BA808" w14:textId="5DAB5710" w:rsidR="005373FE" w:rsidRPr="009677E6" w:rsidRDefault="005373FE" w:rsidP="005373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RBMX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A2035" w14:textId="38036ADF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28146" w14:textId="1CF8732C" w:rsidR="005373FE" w:rsidRPr="009677E6" w:rsidRDefault="005373FE" w:rsidP="005373F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677E6">
              <w:rPr>
                <w:rFonts w:ascii="Times New Roman" w:eastAsia="Times New Roman" w:hAnsi="Times New Roman" w:hint="eastAsia"/>
                <w:sz w:val="24"/>
                <w:szCs w:val="24"/>
              </w:rPr>
              <w:t>190650000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62330" w14:textId="77777777" w:rsidR="005373FE" w:rsidRPr="009677E6" w:rsidRDefault="005373FE" w:rsidP="005373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7E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</w:tbl>
    <w:p w14:paraId="264F38FB" w14:textId="77777777" w:rsidR="00CC4C81" w:rsidRDefault="00CC4C81" w:rsidP="00CC4C81">
      <w:pPr>
        <w:spacing w:line="276" w:lineRule="auto"/>
        <w:jc w:val="left"/>
        <w:rPr>
          <w:rFonts w:ascii="Times New Roman" w:hAnsi="Times New Roman"/>
          <w:b/>
          <w:bCs/>
          <w:sz w:val="24"/>
        </w:rPr>
      </w:pPr>
    </w:p>
    <w:p w14:paraId="5166A98B" w14:textId="3D1FA139" w:rsidR="00B51C03" w:rsidRPr="00333FBC" w:rsidRDefault="00B51C03" w:rsidP="00681ADD">
      <w:pPr>
        <w:spacing w:line="273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</w:p>
    <w:sectPr w:rsidR="00B51C03" w:rsidRPr="00333FBC" w:rsidSect="000D03B9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95DB8" w14:textId="77777777" w:rsidR="0022382B" w:rsidRDefault="0022382B" w:rsidP="0086249F">
      <w:r>
        <w:separator/>
      </w:r>
    </w:p>
  </w:endnote>
  <w:endnote w:type="continuationSeparator" w:id="0">
    <w:p w14:paraId="76166859" w14:textId="77777777" w:rsidR="0022382B" w:rsidRDefault="0022382B" w:rsidP="00862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51D9C" w14:textId="77777777" w:rsidR="0022382B" w:rsidRDefault="0022382B" w:rsidP="0086249F">
      <w:r>
        <w:separator/>
      </w:r>
    </w:p>
  </w:footnote>
  <w:footnote w:type="continuationSeparator" w:id="0">
    <w:p w14:paraId="1C2D9829" w14:textId="77777777" w:rsidR="0022382B" w:rsidRDefault="0022382B" w:rsidP="00862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cyODAxZGM4Mjk4NDk4NmFkZDBiNDNlMDc1MzIwYWQifQ=="/>
  </w:docVars>
  <w:rsids>
    <w:rsidRoot w:val="00E83CF2"/>
    <w:rsid w:val="00000C12"/>
    <w:rsid w:val="00072325"/>
    <w:rsid w:val="000745E3"/>
    <w:rsid w:val="00097E7D"/>
    <w:rsid w:val="00097EE3"/>
    <w:rsid w:val="000D03B9"/>
    <w:rsid w:val="000D1F0F"/>
    <w:rsid w:val="000E6D28"/>
    <w:rsid w:val="000F5BCE"/>
    <w:rsid w:val="00115504"/>
    <w:rsid w:val="00116B2F"/>
    <w:rsid w:val="00137722"/>
    <w:rsid w:val="00163C6C"/>
    <w:rsid w:val="001658BE"/>
    <w:rsid w:val="001B212B"/>
    <w:rsid w:val="001F5FD9"/>
    <w:rsid w:val="00221A1D"/>
    <w:rsid w:val="0022382B"/>
    <w:rsid w:val="002626F0"/>
    <w:rsid w:val="0026451A"/>
    <w:rsid w:val="002941EB"/>
    <w:rsid w:val="002B1900"/>
    <w:rsid w:val="002B6B5A"/>
    <w:rsid w:val="002E1705"/>
    <w:rsid w:val="002F15B0"/>
    <w:rsid w:val="003175FF"/>
    <w:rsid w:val="00331468"/>
    <w:rsid w:val="00333FBC"/>
    <w:rsid w:val="00352166"/>
    <w:rsid w:val="00357533"/>
    <w:rsid w:val="00357556"/>
    <w:rsid w:val="003632FB"/>
    <w:rsid w:val="00395567"/>
    <w:rsid w:val="003F0522"/>
    <w:rsid w:val="0040489B"/>
    <w:rsid w:val="00415781"/>
    <w:rsid w:val="00435635"/>
    <w:rsid w:val="00492BF8"/>
    <w:rsid w:val="004A37CE"/>
    <w:rsid w:val="004C581E"/>
    <w:rsid w:val="005123DC"/>
    <w:rsid w:val="00531D0C"/>
    <w:rsid w:val="005364D1"/>
    <w:rsid w:val="005373FE"/>
    <w:rsid w:val="005A4FC3"/>
    <w:rsid w:val="006071D2"/>
    <w:rsid w:val="0063211B"/>
    <w:rsid w:val="006770E6"/>
    <w:rsid w:val="00681ADD"/>
    <w:rsid w:val="006A514E"/>
    <w:rsid w:val="006C2B21"/>
    <w:rsid w:val="006F475D"/>
    <w:rsid w:val="007068CD"/>
    <w:rsid w:val="00714323"/>
    <w:rsid w:val="00730C9F"/>
    <w:rsid w:val="00767FA1"/>
    <w:rsid w:val="007A6C19"/>
    <w:rsid w:val="007B20A7"/>
    <w:rsid w:val="007D1225"/>
    <w:rsid w:val="00801567"/>
    <w:rsid w:val="0081430E"/>
    <w:rsid w:val="0081693F"/>
    <w:rsid w:val="008226C7"/>
    <w:rsid w:val="0086249F"/>
    <w:rsid w:val="00890F7A"/>
    <w:rsid w:val="009677E6"/>
    <w:rsid w:val="00984E4D"/>
    <w:rsid w:val="009A1AEB"/>
    <w:rsid w:val="00A16219"/>
    <w:rsid w:val="00A67A37"/>
    <w:rsid w:val="00A771EF"/>
    <w:rsid w:val="00A91D96"/>
    <w:rsid w:val="00AB6D86"/>
    <w:rsid w:val="00AC4302"/>
    <w:rsid w:val="00AC7F97"/>
    <w:rsid w:val="00AD53E5"/>
    <w:rsid w:val="00B01ED5"/>
    <w:rsid w:val="00B04E13"/>
    <w:rsid w:val="00B05ADB"/>
    <w:rsid w:val="00B115A7"/>
    <w:rsid w:val="00B240A6"/>
    <w:rsid w:val="00B5091F"/>
    <w:rsid w:val="00B51C03"/>
    <w:rsid w:val="00B56D3A"/>
    <w:rsid w:val="00B602A4"/>
    <w:rsid w:val="00B606F7"/>
    <w:rsid w:val="00B6356E"/>
    <w:rsid w:val="00B70FC1"/>
    <w:rsid w:val="00B80495"/>
    <w:rsid w:val="00B85FF6"/>
    <w:rsid w:val="00B94E86"/>
    <w:rsid w:val="00B95000"/>
    <w:rsid w:val="00BA73BD"/>
    <w:rsid w:val="00BC27D4"/>
    <w:rsid w:val="00BF43D8"/>
    <w:rsid w:val="00C012F2"/>
    <w:rsid w:val="00C02B48"/>
    <w:rsid w:val="00C40237"/>
    <w:rsid w:val="00C84521"/>
    <w:rsid w:val="00CA4A66"/>
    <w:rsid w:val="00CC4C81"/>
    <w:rsid w:val="00CC7CEE"/>
    <w:rsid w:val="00CD49C1"/>
    <w:rsid w:val="00CE6D60"/>
    <w:rsid w:val="00D62273"/>
    <w:rsid w:val="00D62EDF"/>
    <w:rsid w:val="00DA5753"/>
    <w:rsid w:val="00DD3188"/>
    <w:rsid w:val="00DE294F"/>
    <w:rsid w:val="00E36D02"/>
    <w:rsid w:val="00E37591"/>
    <w:rsid w:val="00E4316C"/>
    <w:rsid w:val="00E50529"/>
    <w:rsid w:val="00E509F7"/>
    <w:rsid w:val="00E57AAC"/>
    <w:rsid w:val="00E665F8"/>
    <w:rsid w:val="00E83CF2"/>
    <w:rsid w:val="00EB1B1A"/>
    <w:rsid w:val="00EB5DEE"/>
    <w:rsid w:val="00EF3751"/>
    <w:rsid w:val="00F01067"/>
    <w:rsid w:val="00F04BEC"/>
    <w:rsid w:val="00F502FD"/>
    <w:rsid w:val="00F861C4"/>
    <w:rsid w:val="02AF1E9F"/>
    <w:rsid w:val="0C52654E"/>
    <w:rsid w:val="0E87566C"/>
    <w:rsid w:val="177C24E7"/>
    <w:rsid w:val="2F8F57F0"/>
    <w:rsid w:val="2FF344D2"/>
    <w:rsid w:val="31A16195"/>
    <w:rsid w:val="44FA7B19"/>
    <w:rsid w:val="5036070B"/>
    <w:rsid w:val="532E743C"/>
    <w:rsid w:val="5BE93CCE"/>
    <w:rsid w:val="64AA4A9E"/>
    <w:rsid w:val="6D0F47B1"/>
    <w:rsid w:val="72E73513"/>
    <w:rsid w:val="78042462"/>
    <w:rsid w:val="7C53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8CEAB"/>
  <w15:docId w15:val="{C28A5402-D1CF-4949-A3EA-DC5297B0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-31">
    <w:name w:val="网格表 4 - 着色 31"/>
    <w:basedOn w:val="a1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6">
    <w:name w:val="页眉 字符"/>
    <w:basedOn w:val="a0"/>
    <w:link w:val="a5"/>
    <w:uiPriority w:val="99"/>
    <w:qFormat/>
    <w:rPr>
      <w:rFonts w:ascii="等线" w:eastAsia="等线" w:hAnsi="等线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等线" w:eastAsia="等线" w:hAnsi="等线"/>
      <w:kern w:val="2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4048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4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yue</dc:creator>
  <cp:lastModifiedBy>yangm</cp:lastModifiedBy>
  <cp:revision>101</cp:revision>
  <dcterms:created xsi:type="dcterms:W3CDTF">2022-04-25T07:34:00Z</dcterms:created>
  <dcterms:modified xsi:type="dcterms:W3CDTF">2022-08-1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B523B3000A24949A6E173DC8530B988</vt:lpwstr>
  </property>
</Properties>
</file>